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tblpY="210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3780"/>
        <w:gridCol w:w="4050"/>
      </w:tblGrid>
      <w:tr w:rsidR="001518B0" w14:paraId="3BDBB3AE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6E74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s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0A6B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orward Sequence 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>5'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 xml:space="preserve">- 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>3'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8023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verse Sequence 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>5'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 xml:space="preserve">- </w:t>
            </w:r>
            <w:r w:rsidRPr="00771B9A">
              <w:rPr>
                <w:rFonts w:ascii="Times New Roman" w:eastAsia="Times New Roman" w:hAnsi="Times New Roman" w:cs="Times New Roman"/>
                <w:b/>
                <w:bCs/>
                <w:color w:val="222222"/>
                <w:highlight w:val="white"/>
              </w:rPr>
              <w:t>3'</w:t>
            </w:r>
          </w:p>
        </w:tc>
      </w:tr>
      <w:tr w:rsidR="001518B0" w14:paraId="61306826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E270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E6C8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TGGCCTTCCGTGTTCCTAC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98FDA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GTTGCTGTTGAAGTCGCA </w:t>
            </w:r>
          </w:p>
        </w:tc>
      </w:tr>
      <w:tr w:rsidR="001518B0" w14:paraId="599F92D1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5E5C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lox5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C01E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ACAGCTTATCTGCGAGTATGG 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F30CA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GGAAACACAGGGAGGAATAG</w:t>
            </w:r>
          </w:p>
        </w:tc>
      </w:tr>
      <w:tr w:rsidR="001518B0" w14:paraId="18008CF3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0492C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lox5AP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F062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GCATGAAAGCAAGGCGCATAA 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9973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2222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GTACGCATCTACGCAGTTCT</w:t>
            </w:r>
          </w:p>
        </w:tc>
      </w:tr>
      <w:tr w:rsidR="001518B0" w14:paraId="2F780592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BF448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lox15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5C39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GACGCTGCCCAATCCTAATC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F064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ATATGGCCACGCTGTTTTCTACC</w:t>
            </w:r>
          </w:p>
        </w:tc>
      </w:tr>
      <w:tr w:rsidR="001518B0" w14:paraId="59A5E9DA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7254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pr2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D483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CCAGGACTTTCGTGAGAGAT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570D2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GTAGAACTGGTGCTTGAATCACT </w:t>
            </w:r>
          </w:p>
        </w:tc>
      </w:tr>
      <w:tr w:rsidR="001518B0" w14:paraId="24C6BF16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2790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rping-1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9135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ACTTGGACCAGGACGCAG 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8C8C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CTGGTAGCTTCGGGATCTG </w:t>
            </w:r>
          </w:p>
        </w:tc>
      </w:tr>
      <w:tr w:rsidR="001518B0" w14:paraId="4826FCA1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7BDE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fap</w:t>
            </w:r>
            <w:proofErr w:type="spellEnd"/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5DB6C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AACCAACCTGAGGCTGGA 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AE1A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CATCCATCTCCACGTGG</w:t>
            </w:r>
          </w:p>
        </w:tc>
      </w:tr>
      <w:tr w:rsidR="001518B0" w14:paraId="64056075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67685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LAST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9179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GCGGTGATAATGTGGTA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C1E7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CTTCCCTGCGATCAAGA</w:t>
            </w:r>
          </w:p>
        </w:tc>
      </w:tr>
      <w:tr w:rsidR="001518B0" w14:paraId="1E719786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426B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ap-4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DB84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CTCGCCGCAGTAATGGAG 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05DB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CGAAATCTCCTGTTCCGA</w:t>
            </w:r>
          </w:p>
        </w:tc>
      </w:tr>
      <w:tr w:rsidR="001518B0" w14:paraId="5338738C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B7EA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bln5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4361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TGTGAGACAAGCAGAAGT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FC2FF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AACAGTGAGTATCATGCGTC</w:t>
            </w:r>
          </w:p>
        </w:tc>
      </w:tr>
      <w:tr w:rsidR="001518B0" w14:paraId="61330363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5A391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CN2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C61F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CCACGGACTACAACCAG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61F1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CTCCTTGGTTCTTCCATACA</w:t>
            </w:r>
          </w:p>
        </w:tc>
      </w:tr>
      <w:tr w:rsidR="001518B0" w14:paraId="44D2FCE3" w14:textId="77777777" w:rsidTr="001518B0">
        <w:trPr>
          <w:trHeight w:val="144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5C693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pb2</w:t>
            </w:r>
          </w:p>
        </w:tc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FFEE5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GAGAGTGCTGTGCTGACTT </w:t>
            </w:r>
          </w:p>
        </w:tc>
        <w:tc>
          <w:tcPr>
            <w:tcW w:w="4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27D05" w14:textId="77777777" w:rsidR="001518B0" w:rsidRDefault="001518B0" w:rsidP="001518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TACCAGCAGTTCCCTA</w:t>
            </w:r>
          </w:p>
        </w:tc>
      </w:tr>
    </w:tbl>
    <w:p w14:paraId="63520EDF" w14:textId="6B1F6B50" w:rsidR="00A046F5" w:rsidRPr="001518B0" w:rsidRDefault="001518B0" w:rsidP="001518B0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1: Sequence of Mouse Forward and Reverse Primers</w:t>
      </w:r>
    </w:p>
    <w:sectPr w:rsidR="00A046F5" w:rsidRPr="00151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B0"/>
    <w:rsid w:val="000411DA"/>
    <w:rsid w:val="001518B0"/>
    <w:rsid w:val="002B13E5"/>
    <w:rsid w:val="00387688"/>
    <w:rsid w:val="00466908"/>
    <w:rsid w:val="00803516"/>
    <w:rsid w:val="00903BF3"/>
    <w:rsid w:val="00BA6FBF"/>
    <w:rsid w:val="00DC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FB7C6"/>
  <w15:chartTrackingRefBased/>
  <w15:docId w15:val="{B2E4DE41-BCA1-9341-AB77-8F6D9448B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Karnam</dc:creator>
  <cp:keywords/>
  <dc:description/>
  <cp:lastModifiedBy>Shruthi Karnam</cp:lastModifiedBy>
  <cp:revision>1</cp:revision>
  <dcterms:created xsi:type="dcterms:W3CDTF">2023-06-09T16:53:00Z</dcterms:created>
  <dcterms:modified xsi:type="dcterms:W3CDTF">2023-06-09T16:55:00Z</dcterms:modified>
</cp:coreProperties>
</file>